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093" w:rsidRDefault="00896B5B">
      <w:pPr>
        <w:rPr>
          <w:rFonts w:ascii="Times New Roman" w:eastAsia="Arial" w:hAnsi="Times New Roman" w:cs="Times New Roman"/>
          <w:b/>
          <w:sz w:val="28"/>
          <w:szCs w:val="28"/>
          <w:lang w:val="en-GB"/>
        </w:rPr>
      </w:pPr>
      <w:r w:rsidRPr="002F7093">
        <w:rPr>
          <w:rFonts w:ascii="Times New Roman" w:eastAsia="Arial" w:hAnsi="Times New Roman" w:cs="Times New Roman"/>
          <w:b/>
          <w:sz w:val="28"/>
          <w:szCs w:val="28"/>
          <w:lang w:val="en-GB"/>
        </w:rPr>
        <w:t>Evidence-Based Practice Attitude Scale</w:t>
      </w:r>
      <w:r w:rsidR="00633B23" w:rsidRPr="002F7093">
        <w:rPr>
          <w:rFonts w:ascii="Times New Roman" w:eastAsia="Arial" w:hAnsi="Times New Roman" w:cs="Times New Roman"/>
          <w:b/>
          <w:sz w:val="28"/>
          <w:szCs w:val="28"/>
          <w:lang w:val="en-GB"/>
        </w:rPr>
        <w:t>-36</w:t>
      </w:r>
      <w:r w:rsidRPr="002F7093">
        <w:rPr>
          <w:rFonts w:ascii="Times New Roman" w:eastAsia="Arial" w:hAnsi="Times New Roman" w:cs="Times New Roman"/>
          <w:b/>
          <w:sz w:val="28"/>
          <w:szCs w:val="28"/>
          <w:lang w:val="en-GB"/>
        </w:rPr>
        <w:t xml:space="preserve"> (EBPAS</w:t>
      </w:r>
      <w:r w:rsidR="00633B23" w:rsidRPr="002F7093">
        <w:rPr>
          <w:rFonts w:ascii="Times New Roman" w:eastAsia="Arial" w:hAnsi="Times New Roman" w:cs="Times New Roman"/>
          <w:b/>
          <w:sz w:val="28"/>
          <w:szCs w:val="28"/>
          <w:lang w:val="en-GB"/>
        </w:rPr>
        <w:t>-36; Nine Subscales</w:t>
      </w:r>
      <w:r w:rsidRPr="002F7093">
        <w:rPr>
          <w:rFonts w:ascii="Times New Roman" w:eastAsia="Arial" w:hAnsi="Times New Roman" w:cs="Times New Roman"/>
          <w:b/>
          <w:sz w:val="28"/>
          <w:szCs w:val="28"/>
          <w:lang w:val="en-GB"/>
        </w:rPr>
        <w:t>)</w:t>
      </w:r>
    </w:p>
    <w:p w:rsidR="00DB07BA" w:rsidRPr="002F7093" w:rsidRDefault="00DB07BA">
      <w:pPr>
        <w:rPr>
          <w:rFonts w:ascii="Times New Roman" w:eastAsia="Arial" w:hAnsi="Times New Roman" w:cs="Times New Roman"/>
          <w:b/>
          <w:sz w:val="28"/>
          <w:szCs w:val="28"/>
          <w:lang w:val="en-GB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261"/>
        <w:gridCol w:w="3260"/>
        <w:gridCol w:w="3402"/>
      </w:tblGrid>
      <w:tr w:rsidR="00896B5B" w:rsidRPr="00227154" w:rsidTr="00C116CF">
        <w:tc>
          <w:tcPr>
            <w:tcW w:w="3261" w:type="dxa"/>
          </w:tcPr>
          <w:p w:rsidR="00896B5B" w:rsidRPr="002F7093" w:rsidRDefault="00896B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70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glish version</w:t>
            </w:r>
          </w:p>
        </w:tc>
        <w:tc>
          <w:tcPr>
            <w:tcW w:w="3260" w:type="dxa"/>
          </w:tcPr>
          <w:p w:rsidR="00896B5B" w:rsidRPr="002F7093" w:rsidRDefault="00896B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70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ngla version</w:t>
            </w:r>
          </w:p>
        </w:tc>
        <w:tc>
          <w:tcPr>
            <w:tcW w:w="3402" w:type="dxa"/>
          </w:tcPr>
          <w:p w:rsidR="00896B5B" w:rsidRPr="002F7093" w:rsidRDefault="00896B5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F70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rman version</w:t>
            </w:r>
          </w:p>
        </w:tc>
      </w:tr>
      <w:tr w:rsidR="002F7093" w:rsidRPr="00227154" w:rsidTr="00DB07BA">
        <w:tc>
          <w:tcPr>
            <w:tcW w:w="9923" w:type="dxa"/>
            <w:gridSpan w:val="3"/>
          </w:tcPr>
          <w:p w:rsidR="002F7093" w:rsidRPr="00C116CF" w:rsidRDefault="002F7093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Openness</w:t>
            </w:r>
          </w:p>
        </w:tc>
      </w:tr>
      <w:tr w:rsidR="00896B5B" w:rsidRPr="00C116CF" w:rsidTr="00C116CF">
        <w:tc>
          <w:tcPr>
            <w:tcW w:w="3261" w:type="dxa"/>
          </w:tcPr>
          <w:p w:rsidR="00896B5B" w:rsidRPr="00DB07BA" w:rsidRDefault="00896B5B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like to use new types of therapy/interventions to help my clients</w:t>
            </w:r>
            <w:r w:rsidR="00C116C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260" w:type="dxa"/>
          </w:tcPr>
          <w:p w:rsidR="00896B5B" w:rsidRPr="00C116CF" w:rsidRDefault="00C948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্লায়েন্টদ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হায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ন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তু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ধরন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স্তক্ষেপ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ত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চাই</w:t>
            </w:r>
            <w:proofErr w:type="spellEnd"/>
          </w:p>
        </w:tc>
        <w:tc>
          <w:tcPr>
            <w:tcW w:w="3402" w:type="dxa"/>
          </w:tcPr>
          <w:p w:rsidR="00896B5B" w:rsidRPr="00DB07BA" w:rsidRDefault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nutze gerne neue Behandlungsverfahren um meinen Patienten zu helfen</w:t>
            </w:r>
            <w:r w:rsidR="00C116CF">
              <w:rPr>
                <w:rFonts w:ascii="Times New Roman" w:hAnsi="Times New Roman" w:cs="Times New Roman"/>
                <w:lang w:val="de-DE"/>
              </w:rPr>
              <w:t>.</w:t>
            </w:r>
          </w:p>
        </w:tc>
      </w:tr>
      <w:tr w:rsidR="00896B5B" w:rsidRPr="00C116CF" w:rsidTr="00C116CF">
        <w:tc>
          <w:tcPr>
            <w:tcW w:w="3261" w:type="dxa"/>
          </w:tcPr>
          <w:p w:rsidR="00896B5B" w:rsidRPr="00DB07BA" w:rsidRDefault="00896B5B" w:rsidP="00896B5B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am willing to try new types of therapy/interventions even if I have to follow a treatment manual</w:t>
            </w:r>
            <w:r w:rsidR="00C116C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260" w:type="dxa"/>
          </w:tcPr>
          <w:p w:rsidR="00896B5B" w:rsidRPr="00C116CF" w:rsidRDefault="00C948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116CF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দি</w:t>
            </w:r>
            <w:r w:rsidR="00C116CF" w:rsidRPr="00C116CF">
              <w:rPr>
                <w:rFonts w:ascii="Times New Roman" w:hAnsi="Times New Roman" w:cs="Times New Roman" w:hint="cs"/>
                <w:sz w:val="16"/>
                <w:szCs w:val="16"/>
                <w:lang w:val="en-GB"/>
              </w:rPr>
              <w:t xml:space="preserve"> </w:t>
            </w:r>
            <w:r w:rsidR="001916FE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চিকিৎসা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ম্যানুয়া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সরণ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ুযোগ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া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ত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তু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ধরন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স্তক্ষেপ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ত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ইচ্ছুক</w:t>
            </w:r>
            <w:proofErr w:type="spellEnd"/>
            <w:r w:rsidR="00C116CF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896B5B" w:rsidRPr="00DB07BA" w:rsidRDefault="00227154" w:rsidP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bin bereit, neue Behandlungsverfahren auszuprobieren, auch wenn ich ein Manual verfolgen muss</w:t>
            </w:r>
            <w:r w:rsidR="00C116CF">
              <w:rPr>
                <w:rFonts w:ascii="Times New Roman" w:hAnsi="Times New Roman" w:cs="Times New Roman"/>
                <w:lang w:val="de-DE"/>
              </w:rPr>
              <w:t>.</w:t>
            </w:r>
          </w:p>
        </w:tc>
      </w:tr>
      <w:tr w:rsidR="00896B5B" w:rsidRPr="00227154" w:rsidTr="00C116CF">
        <w:tc>
          <w:tcPr>
            <w:tcW w:w="3261" w:type="dxa"/>
          </w:tcPr>
          <w:p w:rsidR="00896B5B" w:rsidRPr="00DB07BA" w:rsidRDefault="00896B5B" w:rsidP="00896B5B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am willing to use new and different types of therapy/interventions developed by researchers</w:t>
            </w:r>
            <w:r w:rsidR="00C116CF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3260" w:type="dxa"/>
          </w:tcPr>
          <w:p w:rsidR="00896B5B" w:rsidRPr="00C116CF" w:rsidRDefault="00C116CF" w:rsidP="00C116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আমি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গবেষকরা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তৈরী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spellStart"/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>করেছেন</w:t>
            </w:r>
            <w:proofErr w:type="spellEnd"/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>এমন</w:t>
            </w:r>
            <w:proofErr w:type="spellEnd"/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তুন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ও</w:t>
            </w:r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িভিন্ন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ধরনের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স্তক্ষেপগুলি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তে</w:t>
            </w:r>
            <w:proofErr w:type="spellEnd"/>
            <w:r w:rsidR="00C94850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C94850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ইচ্ছুক</w:t>
            </w:r>
            <w:proofErr w:type="spellEnd"/>
            <w:r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227154" w:rsidRPr="00DB07BA" w:rsidRDefault="00227154" w:rsidP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 xml:space="preserve">Ich bin bereit, neue und andere Behandlungsverfahren auszuprobieren, die Forscher </w:t>
            </w:r>
          </w:p>
          <w:p w:rsidR="00896B5B" w:rsidRPr="00DB07BA" w:rsidRDefault="00227154" w:rsidP="0022715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B07BA">
              <w:rPr>
                <w:rFonts w:ascii="Times New Roman" w:hAnsi="Times New Roman" w:cs="Times New Roman"/>
                <w:lang w:val="en-GB"/>
              </w:rPr>
              <w:t>entwickelt</w:t>
            </w:r>
            <w:proofErr w:type="spellEnd"/>
            <w:r w:rsidRPr="00DB07B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DB07BA">
              <w:rPr>
                <w:rFonts w:ascii="Times New Roman" w:hAnsi="Times New Roman" w:cs="Times New Roman"/>
                <w:lang w:val="en-GB"/>
              </w:rPr>
              <w:t>haben</w:t>
            </w:r>
            <w:proofErr w:type="spellEnd"/>
            <w:r w:rsidR="00C116C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>
            <w:pPr>
              <w:rPr>
                <w:rFonts w:ascii="Times New Roman" w:hAnsi="Times New Roman" w:cs="Times New Roman"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Divergence</w:t>
            </w:r>
          </w:p>
        </w:tc>
      </w:tr>
      <w:tr w:rsidR="00896B5B" w:rsidRPr="00227154" w:rsidTr="00C116CF">
        <w:tc>
          <w:tcPr>
            <w:tcW w:w="3261" w:type="dxa"/>
          </w:tcPr>
          <w:p w:rsidR="00896B5B" w:rsidRPr="00DB07BA" w:rsidRDefault="00A3157C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Research-based treatments/interventions are not clinically useful</w:t>
            </w:r>
          </w:p>
        </w:tc>
        <w:tc>
          <w:tcPr>
            <w:tcW w:w="3260" w:type="dxa"/>
          </w:tcPr>
          <w:p w:rsidR="00896B5B" w:rsidRPr="00C116CF" w:rsidRDefault="00C948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গবেষণ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চিকিৎসা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স্তক্ষেপগুলো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proofErr w:type="spellStart"/>
            <w:r w:rsidR="00AC0D66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চিকিৎসা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গতভ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ৃ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য়</w:t>
            </w:r>
            <w:proofErr w:type="spellEnd"/>
          </w:p>
        </w:tc>
        <w:tc>
          <w:tcPr>
            <w:tcW w:w="3402" w:type="dxa"/>
          </w:tcPr>
          <w:p w:rsidR="00227154" w:rsidRPr="00DB07BA" w:rsidRDefault="00227154" w:rsidP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 xml:space="preserve">Auf Forschung basierende Behandlungsverfahren sind in der klinischen Praxis nicht </w:t>
            </w:r>
          </w:p>
          <w:p w:rsidR="00896B5B" w:rsidRPr="00DB07BA" w:rsidRDefault="00227154" w:rsidP="0022715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B07BA">
              <w:rPr>
                <w:rFonts w:ascii="Times New Roman" w:hAnsi="Times New Roman" w:cs="Times New Roman"/>
                <w:lang w:val="en-GB"/>
              </w:rPr>
              <w:t>nützlich</w:t>
            </w:r>
            <w:proofErr w:type="spellEnd"/>
          </w:p>
        </w:tc>
      </w:tr>
      <w:tr w:rsidR="00896B5B" w:rsidRPr="00C116CF" w:rsidTr="00C116CF">
        <w:tc>
          <w:tcPr>
            <w:tcW w:w="3261" w:type="dxa"/>
          </w:tcPr>
          <w:p w:rsidR="00896B5B" w:rsidRPr="00DB07BA" w:rsidRDefault="00A3157C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Clinical experience is more important than using manualized therapy/treatment</w:t>
            </w:r>
          </w:p>
        </w:tc>
        <w:tc>
          <w:tcPr>
            <w:tcW w:w="3260" w:type="dxa"/>
          </w:tcPr>
          <w:p w:rsidR="00896B5B" w:rsidRPr="00C116CF" w:rsidRDefault="00C948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ম্যানুয়া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চিকিৎসা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চেয়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C0D66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চিকিৎস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ভিজ্ঞত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েশী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গুরুত্বপূর্ণ</w:t>
            </w:r>
            <w:proofErr w:type="spellEnd"/>
          </w:p>
        </w:tc>
        <w:tc>
          <w:tcPr>
            <w:tcW w:w="3402" w:type="dxa"/>
          </w:tcPr>
          <w:p w:rsidR="00896B5B" w:rsidRPr="00DB07BA" w:rsidRDefault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rfahrung ist wichtiger als der Gebrauch von manualisierten Behandlungsverfahren</w:t>
            </w:r>
          </w:p>
        </w:tc>
      </w:tr>
      <w:tr w:rsidR="00A3157C" w:rsidRPr="00C116CF" w:rsidTr="00C116CF">
        <w:tc>
          <w:tcPr>
            <w:tcW w:w="3261" w:type="dxa"/>
          </w:tcPr>
          <w:p w:rsidR="00A3157C" w:rsidRPr="00DB07BA" w:rsidRDefault="00A3157C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would not use manualized therapy/interventions</w:t>
            </w:r>
          </w:p>
        </w:tc>
        <w:tc>
          <w:tcPr>
            <w:tcW w:w="3260" w:type="dxa"/>
          </w:tcPr>
          <w:p w:rsidR="00A3157C" w:rsidRPr="00C116CF" w:rsidRDefault="00C948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ম্যানুয়ালাইজড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স্তক্ষেপ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ব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া</w:t>
            </w:r>
            <w:proofErr w:type="spellEnd"/>
          </w:p>
        </w:tc>
        <w:tc>
          <w:tcPr>
            <w:tcW w:w="3402" w:type="dxa"/>
          </w:tcPr>
          <w:p w:rsidR="00A3157C" w:rsidRPr="00DB07BA" w:rsidRDefault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würde keine manualisierten Behandlungsverfahren nutzen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Balance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A positive outcome in therapy is an art more than a science</w:t>
            </w:r>
          </w:p>
        </w:tc>
        <w:tc>
          <w:tcPr>
            <w:tcW w:w="3260" w:type="dxa"/>
          </w:tcPr>
          <w:p w:rsidR="001916FE" w:rsidRPr="00C116CF" w:rsidRDefault="001916FE" w:rsidP="00AC0D6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ইতিবাচ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ি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চ্ছ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C0D66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</w:t>
            </w:r>
            <w:r w:rsidR="00AC0D66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টি</w:t>
            </w:r>
            <w:proofErr w:type="spellEnd"/>
            <w:r w:rsidR="00AC0D66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ট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িল্প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িজ্ঞা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AC0D66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উন্নত</w:t>
            </w:r>
            <w:proofErr w:type="spellEnd"/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in positives Ergebnis in der Behandlung ist eher Kunst als Wissenschaft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Therapy is both an art and a science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থেরাপ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থ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ট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িল্প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বং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ট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িজ্ঞান</w:t>
            </w:r>
            <w:proofErr w:type="spellEnd"/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ine Behandlung ist sowohl Kunst als auch Wissenschaft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My overall competence as a therapist is more important than a particular approach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জ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12567D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চিকিৎস</w:t>
            </w:r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>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িস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মগ্রি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ক্ষত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ট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ির্দিষ্ট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দ্ধতি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চেয়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ধিকত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গুরুত্বপূর্ণ</w:t>
            </w:r>
            <w:proofErr w:type="spellEnd"/>
            <w:r w:rsidR="0012567D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Meine Kompetenz ist wichtiger als eine spezifische Behandlungsmethode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Burden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don’t have time to learn anything new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তু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ছু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েখ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ময়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েই</w:t>
            </w:r>
            <w:proofErr w:type="spellEnd"/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habe nicht die Zeit, Neues zu lernen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can’t meet my other obligations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্যান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াধ্যবাধকত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ূরণ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ত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ারছ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া</w:t>
            </w:r>
            <w:proofErr w:type="spellEnd"/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kann meinen anderen Verpflichtungen nicht nachkommen, wenn ich diese nutze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 don’t know how to fit evidence-based practice into my administrative work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ান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ভ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শাসনি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াজ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থ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ুক্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ায়</w:t>
            </w:r>
            <w:proofErr w:type="spellEnd"/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ch weiß nicht, wie ich evidenzbasierte Verfahren in meine Tätigkeit integrieren kann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Job-security</w:t>
            </w:r>
          </w:p>
        </w:tc>
      </w:tr>
      <w:tr w:rsidR="001916FE" w:rsidRPr="00C116CF" w:rsidTr="00C116CF">
        <w:tc>
          <w:tcPr>
            <w:tcW w:w="3261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Learning an evidence-based practice will help me keep my job</w:t>
            </w:r>
          </w:p>
        </w:tc>
        <w:tc>
          <w:tcPr>
            <w:tcW w:w="3260" w:type="dxa"/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="00C116CF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ম্পর্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িক্ষ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াজ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0343F6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ধরে</w:t>
            </w:r>
            <w:proofErr w:type="spellEnd"/>
            <w:r w:rsidR="000343F6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রাখত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হায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3402" w:type="dxa"/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Das Aneignen eines evidenzbasierten Verfahrens hilft mir, meinen Arbeitsplatz zu sichern</w:t>
            </w:r>
          </w:p>
        </w:tc>
      </w:tr>
      <w:tr w:rsidR="001916FE" w:rsidRPr="00C116CF" w:rsidTr="00C116CF">
        <w:tc>
          <w:tcPr>
            <w:tcW w:w="3261" w:type="dxa"/>
            <w:tcBorders>
              <w:bottom w:val="single" w:sz="4" w:space="0" w:color="auto"/>
            </w:tcBorders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lastRenderedPageBreak/>
              <w:t>Learning an evidence-based practice will help me get a new job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ম্পর্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িক্ষ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মা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টি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তু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াজ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েত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াহায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বে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Das Aneignen eines evidenzbasierten Verfahrens hilft mir, einen neuen Job zu finden</w:t>
            </w:r>
          </w:p>
        </w:tc>
      </w:tr>
      <w:tr w:rsidR="001916FE" w:rsidRPr="00C116CF" w:rsidTr="00C116CF">
        <w:tc>
          <w:tcPr>
            <w:tcW w:w="3261" w:type="dxa"/>
            <w:tcBorders>
              <w:bottom w:val="single" w:sz="4" w:space="0" w:color="auto"/>
            </w:tcBorders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Learning an evidence-based practice will make it easier to find work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1916FE" w:rsidRPr="00C116CF" w:rsidRDefault="001916FE" w:rsidP="001916F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ম্পর্ক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শিক্ষ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াজট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হজ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তুলবে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1916FE" w:rsidRPr="00DB07BA" w:rsidRDefault="001916FE" w:rsidP="001916FE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Das Aneignen eines evidenzbasierten Verfahrens erleichtert es, Arbeit zu finden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 w:rsidP="00042CBD">
            <w:pPr>
              <w:rPr>
                <w:rFonts w:ascii="Times New Roman" w:hAnsi="Times New Roman" w:cs="Times New Roman"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Limitations</w:t>
            </w:r>
          </w:p>
        </w:tc>
      </w:tr>
      <w:tr w:rsidR="00E9650D" w:rsidRPr="00C116CF" w:rsidTr="00C116CF">
        <w:tc>
          <w:tcPr>
            <w:tcW w:w="3261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Evidence-based practice is not useful for clients with multiple problems</w:t>
            </w:r>
          </w:p>
        </w:tc>
        <w:tc>
          <w:tcPr>
            <w:tcW w:w="3260" w:type="dxa"/>
          </w:tcPr>
          <w:p w:rsidR="00E9650D" w:rsidRPr="00C116CF" w:rsidRDefault="00E9650D" w:rsidP="00042CB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কাধি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মস্যায়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ক্রান্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্লায়েন্টদ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ন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উপযোগী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য়</w:t>
            </w:r>
            <w:proofErr w:type="spellEnd"/>
          </w:p>
        </w:tc>
        <w:tc>
          <w:tcPr>
            <w:tcW w:w="3402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videnzbasierte Praxis ist nicht hilfreich für Patienten mit multiplen Störungen</w:t>
            </w:r>
          </w:p>
        </w:tc>
      </w:tr>
      <w:tr w:rsidR="00E9650D" w:rsidRPr="00C116CF" w:rsidTr="00C116CF">
        <w:tc>
          <w:tcPr>
            <w:tcW w:w="3261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Evidence-based practice is not individualized treatment</w:t>
            </w:r>
          </w:p>
        </w:tc>
        <w:tc>
          <w:tcPr>
            <w:tcW w:w="3260" w:type="dxa"/>
          </w:tcPr>
          <w:p w:rsidR="00E9650D" w:rsidRPr="00C116CF" w:rsidRDefault="00C116CF" w:rsidP="00042CB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 xml:space="preserve"> </w:t>
            </w:r>
            <w:r w:rsidR="00E9650D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="00E9650D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E9650D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্বতন্ত্র</w:t>
            </w:r>
            <w:proofErr w:type="spellEnd"/>
            <w:r w:rsidR="00E9650D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343F6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চিকিৎসা</w:t>
            </w:r>
            <w:r w:rsidR="00E9650D"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E9650D"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য়</w:t>
            </w:r>
            <w:proofErr w:type="spellEnd"/>
          </w:p>
        </w:tc>
        <w:tc>
          <w:tcPr>
            <w:tcW w:w="3402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videnzbasierte Praxis ist keine individualisierte Behandlung</w:t>
            </w:r>
          </w:p>
        </w:tc>
      </w:tr>
      <w:tr w:rsidR="00E9650D" w:rsidRPr="00C116CF" w:rsidTr="00C116CF">
        <w:tc>
          <w:tcPr>
            <w:tcW w:w="3261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Evidence-based practice is not narrowly focused</w:t>
            </w:r>
          </w:p>
        </w:tc>
        <w:tc>
          <w:tcPr>
            <w:tcW w:w="3260" w:type="dxa"/>
          </w:tcPr>
          <w:p w:rsidR="00E9650D" w:rsidRPr="00C116CF" w:rsidRDefault="00E9650D" w:rsidP="00042CB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ংকীর্ণভ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উপস্থাপ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হয়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না</w:t>
            </w:r>
            <w:proofErr w:type="spellEnd"/>
          </w:p>
        </w:tc>
        <w:tc>
          <w:tcPr>
            <w:tcW w:w="3402" w:type="dxa"/>
          </w:tcPr>
          <w:p w:rsidR="00E9650D" w:rsidRPr="00DB07BA" w:rsidRDefault="00E9650D" w:rsidP="00042CBD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videnzbasierte Praxis ist nicht eng umgrenzt</w:t>
            </w:r>
          </w:p>
        </w:tc>
      </w:tr>
      <w:tr w:rsidR="001916FE" w:rsidRPr="00C116CF" w:rsidTr="00C116CF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6FE" w:rsidRPr="00DB07BA" w:rsidRDefault="001916FE">
            <w:pPr>
              <w:rPr>
                <w:rFonts w:ascii="Times New Roman" w:hAnsi="Times New Roman" w:cs="Times New Roman"/>
                <w:lang w:val="de-DE"/>
              </w:rPr>
            </w:pPr>
          </w:p>
          <w:p w:rsidR="00E9650D" w:rsidRPr="00DB07BA" w:rsidRDefault="00E9650D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6FE" w:rsidRPr="00C116CF" w:rsidRDefault="001916FE">
            <w:pPr>
              <w:rPr>
                <w:rFonts w:ascii="Nirmala UI" w:hAnsi="Nirmala UI" w:cs="Nirmala UI"/>
                <w:sz w:val="16"/>
                <w:szCs w:val="16"/>
                <w:lang w:val="de-DE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6FE" w:rsidRPr="00DB07BA" w:rsidRDefault="001916FE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1916FE" w:rsidRPr="00C116CF" w:rsidTr="00C116CF">
        <w:tc>
          <w:tcPr>
            <w:tcW w:w="3261" w:type="dxa"/>
            <w:tcBorders>
              <w:top w:val="single" w:sz="4" w:space="0" w:color="auto"/>
            </w:tcBorders>
          </w:tcPr>
          <w:p w:rsidR="001916FE" w:rsidRPr="00DB07BA" w:rsidRDefault="001916FE">
            <w:pPr>
              <w:rPr>
                <w:rFonts w:ascii="Times New Roman" w:hAnsi="Times New Roman" w:cs="Times New Roman"/>
              </w:rPr>
            </w:pPr>
            <w:r w:rsidRPr="00DB07BA">
              <w:rPr>
                <w:rFonts w:ascii="Times New Roman" w:hAnsi="Times New Roman" w:cs="Times New Roman"/>
              </w:rPr>
              <w:t>If you received training in a therapy or intervention that was new to you, how likely would you adopt it i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916FE" w:rsidRPr="00C116CF" w:rsidRDefault="002F7093">
            <w:pPr>
              <w:rPr>
                <w:rFonts w:ascii="Nirmala UI" w:hAnsi="Nirmala UI" w:cs="Nirmala UI"/>
                <w:sz w:val="16"/>
                <w:szCs w:val="16"/>
              </w:rPr>
            </w:pPr>
            <w:r w:rsidRPr="00C116CF">
              <w:rPr>
                <w:rFonts w:ascii="Nirmala UI" w:hAnsi="Nirmala UI" w:cs="Nirmala UI" w:hint="cs"/>
                <w:sz w:val="16"/>
                <w:szCs w:val="16"/>
              </w:rPr>
              <w:t>যদি</w:t>
            </w:r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আপনি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কোন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নতুন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r w:rsidRPr="00C116CF">
              <w:rPr>
                <w:rFonts w:ascii="Nirmala UI" w:hAnsi="Nirmala UI" w:cs="Nirmala UI" w:hint="cs"/>
                <w:sz w:val="16"/>
                <w:szCs w:val="16"/>
              </w:rPr>
              <w:t>থেরাপি</w:t>
            </w:r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বা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হস্তক্ষেপের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প্রশিক্ষণ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পান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তবে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তা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আপনি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কিভাবে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পেয়েছেন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তা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নিচের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প্রশ্নগুলির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মাধ্যমে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প্রকাশ</w:t>
            </w:r>
            <w:proofErr w:type="spellEnd"/>
            <w:r w:rsidRPr="00C116CF">
              <w:rPr>
                <w:rFonts w:ascii="Nirmala UI" w:hAnsi="Nirmala UI" w:cs="Nirmala UI"/>
                <w:sz w:val="16"/>
                <w:szCs w:val="16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 w:hint="cs"/>
                <w:sz w:val="16"/>
                <w:szCs w:val="16"/>
              </w:rPr>
              <w:t>করুন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916FE" w:rsidRPr="00DB07BA" w:rsidRDefault="000343F6">
            <w:pPr>
              <w:rPr>
                <w:rFonts w:ascii="Nirmala UI" w:hAnsi="Nirmala UI" w:cs="Nirmala UI"/>
                <w:cs/>
                <w:lang w:val="de-DE" w:bidi="bn-IN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Für die folgenden Fragen nehmen Sie bitte an, dass Sie ein Training für ein manualisiertes, evidenzbasiertes Behandlungsverfahren erhalten, da</w:t>
            </w:r>
            <w:r w:rsidR="00DF3717">
              <w:rPr>
                <w:rFonts w:ascii="Times New Roman" w:hAnsi="Times New Roman" w:cs="Times New Roman"/>
                <w:lang w:val="de-DE"/>
              </w:rPr>
              <w:t>s Ihnen noch nicht vertraut ist</w:t>
            </w:r>
          </w:p>
        </w:tc>
      </w:tr>
      <w:tr w:rsidR="00AC0D66" w:rsidRPr="00227154" w:rsidTr="00DB07BA">
        <w:tc>
          <w:tcPr>
            <w:tcW w:w="9923" w:type="dxa"/>
            <w:gridSpan w:val="3"/>
          </w:tcPr>
          <w:p w:rsidR="00AC0D66" w:rsidRPr="00C116CF" w:rsidRDefault="00AC0D66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116CF">
              <w:rPr>
                <w:rFonts w:ascii="Times New Roman" w:hAnsi="Times New Roman" w:cs="Times New Roman"/>
                <w:b/>
                <w:i/>
                <w:lang w:val="en-GB"/>
              </w:rPr>
              <w:t>Appeal</w:t>
            </w:r>
          </w:p>
        </w:tc>
      </w:tr>
      <w:tr w:rsidR="00A3157C" w:rsidRPr="00227154" w:rsidTr="00C116CF">
        <w:tc>
          <w:tcPr>
            <w:tcW w:w="3261" w:type="dxa"/>
          </w:tcPr>
          <w:p w:rsidR="00A3157C" w:rsidRPr="00DB07BA" w:rsidRDefault="00A3157C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“made sense” to you?</w:t>
            </w:r>
          </w:p>
        </w:tc>
        <w:tc>
          <w:tcPr>
            <w:tcW w:w="3260" w:type="dxa"/>
          </w:tcPr>
          <w:p w:rsidR="00A3157C" w:rsidRPr="00C116CF" w:rsidRDefault="00A271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াছ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"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র্থপূর্ণ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?</w:t>
            </w:r>
          </w:p>
        </w:tc>
        <w:tc>
          <w:tcPr>
            <w:tcW w:w="3402" w:type="dxa"/>
          </w:tcPr>
          <w:p w:rsidR="00A3157C" w:rsidRPr="00DB07BA" w:rsidRDefault="00227154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s Ihnen sinnvoll erscheint?</w:t>
            </w:r>
          </w:p>
        </w:tc>
      </w:tr>
      <w:tr w:rsidR="00A3157C" w:rsidRPr="00C116CF" w:rsidTr="00C116CF">
        <w:tc>
          <w:tcPr>
            <w:tcW w:w="3261" w:type="dxa"/>
          </w:tcPr>
          <w:p w:rsidR="00A3157C" w:rsidRPr="00DB07BA" w:rsidRDefault="00633B23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was being used by colleagues who were happy with it?</w:t>
            </w:r>
          </w:p>
        </w:tc>
        <w:tc>
          <w:tcPr>
            <w:tcW w:w="3260" w:type="dxa"/>
          </w:tcPr>
          <w:p w:rsidR="00A3157C" w:rsidRPr="00C116CF" w:rsidRDefault="00A271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েসব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হকর্মী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ত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খুশ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তাঁদ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্বা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ৃ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?  </w:t>
            </w:r>
          </w:p>
        </w:tc>
        <w:tc>
          <w:tcPr>
            <w:tcW w:w="3402" w:type="dxa"/>
          </w:tcPr>
          <w:p w:rsidR="00A3157C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s von Kolleg*innen genutzt wird, die damit zufrieden waren?</w:t>
            </w:r>
          </w:p>
        </w:tc>
      </w:tr>
      <w:tr w:rsidR="00A3157C" w:rsidRPr="00C116CF" w:rsidTr="00C116CF">
        <w:tc>
          <w:tcPr>
            <w:tcW w:w="3261" w:type="dxa"/>
          </w:tcPr>
          <w:p w:rsidR="00A3157C" w:rsidRPr="00DB07BA" w:rsidRDefault="00633B23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you felt you had enough training to use it correctly?</w:t>
            </w:r>
          </w:p>
        </w:tc>
        <w:tc>
          <w:tcPr>
            <w:tcW w:w="3260" w:type="dxa"/>
          </w:tcPr>
          <w:p w:rsidR="00A3157C" w:rsidRPr="00C116CF" w:rsidRDefault="00A2713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ভব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ে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ঠিকভ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ন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থেষ্ট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শিক্ষণ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A3157C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Sie das Gefühl haben, Sie wurden ausreichend geschult, um es adäquat anzuwenden?</w:t>
            </w:r>
          </w:p>
        </w:tc>
      </w:tr>
      <w:tr w:rsidR="00633B23" w:rsidRPr="00227154" w:rsidTr="00C116CF">
        <w:tc>
          <w:tcPr>
            <w:tcW w:w="3261" w:type="dxa"/>
          </w:tcPr>
          <w:p w:rsidR="00633B23" w:rsidRPr="00DB07BA" w:rsidRDefault="00633B23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B07BA">
              <w:rPr>
                <w:rFonts w:ascii="Times New Roman" w:hAnsi="Times New Roman" w:cs="Times New Roman"/>
                <w:b/>
                <w:i/>
                <w:lang w:val="en-GB"/>
              </w:rPr>
              <w:t>Fit</w:t>
            </w:r>
          </w:p>
        </w:tc>
        <w:tc>
          <w:tcPr>
            <w:tcW w:w="3260" w:type="dxa"/>
          </w:tcPr>
          <w:p w:rsidR="00633B23" w:rsidRPr="00C116CF" w:rsidRDefault="00633B2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633B23" w:rsidRPr="00DB07BA" w:rsidRDefault="00633B23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633B23" w:rsidRPr="00C116CF" w:rsidTr="00C116CF">
        <w:tc>
          <w:tcPr>
            <w:tcW w:w="3261" w:type="dxa"/>
          </w:tcPr>
          <w:p w:rsidR="00633B23" w:rsidRPr="00DB07BA" w:rsidRDefault="00633B23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you knew it was right for your clients?</w:t>
            </w:r>
          </w:p>
        </w:tc>
        <w:tc>
          <w:tcPr>
            <w:tcW w:w="3260" w:type="dxa"/>
          </w:tcPr>
          <w:p w:rsidR="00633B23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ানে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্লায়েন্টদ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জন্য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ঠিক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633B23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Sie wüssten, dass die Behandlung das Richtige für Ihre Patient*innen wäre?</w:t>
            </w:r>
          </w:p>
        </w:tc>
      </w:tr>
      <w:tr w:rsidR="00633B23" w:rsidRPr="00C116CF" w:rsidTr="00C116CF">
        <w:tc>
          <w:tcPr>
            <w:tcW w:w="3261" w:type="dxa"/>
          </w:tcPr>
          <w:p w:rsidR="00633B23" w:rsidRPr="00DB07BA" w:rsidRDefault="00633B23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you had a say in how you would use the evidence-based practice?</w:t>
            </w:r>
          </w:p>
        </w:tc>
        <w:tc>
          <w:tcPr>
            <w:tcW w:w="3260" w:type="dxa"/>
          </w:tcPr>
          <w:p w:rsidR="00633B23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ভাব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ললে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য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মাণ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ভিত্তিক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শীলন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ব্যবহার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রবেন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633B23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Sie mitbestimmen dürften, wie Sie das evidenzbasierte Verfahren anwenden?</w:t>
            </w:r>
          </w:p>
        </w:tc>
      </w:tr>
      <w:tr w:rsidR="00633B23" w:rsidRPr="00C116CF" w:rsidTr="00C116CF">
        <w:trPr>
          <w:trHeight w:val="774"/>
        </w:trPr>
        <w:tc>
          <w:tcPr>
            <w:tcW w:w="3261" w:type="dxa"/>
          </w:tcPr>
          <w:p w:rsidR="00633B23" w:rsidRPr="00DB07BA" w:rsidRDefault="00633B23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fit with your clinical approach?</w:t>
            </w:r>
          </w:p>
          <w:p w:rsidR="002F7093" w:rsidRPr="00DB07BA" w:rsidRDefault="002F709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</w:tcPr>
          <w:p w:rsidR="00633B23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ি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ক্লিনিকাল</w:t>
            </w:r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দ্ধতি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ঙ্গ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DB07BA" w:rsidRPr="00C116CF">
              <w:rPr>
                <w:rFonts w:ascii="Nirmala UI" w:hAnsi="Nirmala UI" w:cs="Nirmala UI" w:hint="cs"/>
                <w:sz w:val="16"/>
                <w:szCs w:val="16"/>
                <w:lang w:val="en-GB"/>
              </w:rPr>
              <w:t>মানানসই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5644C8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s Ihrer üblichen Herangehensweise entsprechen würde?</w:t>
            </w:r>
          </w:p>
        </w:tc>
      </w:tr>
      <w:tr w:rsidR="00227154" w:rsidRPr="00227154" w:rsidTr="00C116CF">
        <w:tc>
          <w:tcPr>
            <w:tcW w:w="3261" w:type="dxa"/>
          </w:tcPr>
          <w:p w:rsidR="00227154" w:rsidRPr="00DB07BA" w:rsidRDefault="00227154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B07BA">
              <w:rPr>
                <w:rFonts w:ascii="Times New Roman" w:hAnsi="Times New Roman" w:cs="Times New Roman"/>
                <w:b/>
                <w:i/>
                <w:lang w:val="en-GB"/>
              </w:rPr>
              <w:t>Requirements</w:t>
            </w:r>
          </w:p>
        </w:tc>
        <w:tc>
          <w:tcPr>
            <w:tcW w:w="3260" w:type="dxa"/>
          </w:tcPr>
          <w:p w:rsidR="00227154" w:rsidRPr="00C116CF" w:rsidRDefault="00227154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</w:tcPr>
          <w:p w:rsidR="00227154" w:rsidRPr="00DB07BA" w:rsidRDefault="00227154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227154" w:rsidRPr="00C116CF" w:rsidTr="00C116CF">
        <w:tc>
          <w:tcPr>
            <w:tcW w:w="3261" w:type="dxa"/>
          </w:tcPr>
          <w:p w:rsidR="00227154" w:rsidRPr="00DB07BA" w:rsidRDefault="00227154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was required by your supervisor?</w:t>
            </w:r>
          </w:p>
        </w:tc>
        <w:tc>
          <w:tcPr>
            <w:tcW w:w="3260" w:type="dxa"/>
          </w:tcPr>
          <w:p w:rsidR="00227154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ুপারভাইজ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্বা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মোদি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227154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Ihr/e Vorgesetzte/r es verlangen würde?</w:t>
            </w:r>
          </w:p>
        </w:tc>
      </w:tr>
      <w:tr w:rsidR="00227154" w:rsidRPr="00C116CF" w:rsidTr="00C116CF">
        <w:tc>
          <w:tcPr>
            <w:tcW w:w="3261" w:type="dxa"/>
          </w:tcPr>
          <w:p w:rsidR="00227154" w:rsidRPr="00DB07BA" w:rsidRDefault="00227154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was required by your agency/organization?</w:t>
            </w:r>
          </w:p>
        </w:tc>
        <w:tc>
          <w:tcPr>
            <w:tcW w:w="3260" w:type="dxa"/>
          </w:tcPr>
          <w:p w:rsidR="00227154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সংস্থ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প্রতিষ্ঠানে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্বা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মোদি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227154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es an Ihrem Arbeitsplatz verlangt würde?</w:t>
            </w:r>
          </w:p>
        </w:tc>
      </w:tr>
      <w:tr w:rsidR="00227154" w:rsidRPr="00C116CF" w:rsidTr="00C116CF">
        <w:tc>
          <w:tcPr>
            <w:tcW w:w="3261" w:type="dxa"/>
          </w:tcPr>
          <w:p w:rsidR="00227154" w:rsidRPr="00DB07BA" w:rsidRDefault="00227154">
            <w:pPr>
              <w:rPr>
                <w:rFonts w:ascii="Times New Roman" w:hAnsi="Times New Roman" w:cs="Times New Roman"/>
                <w:lang w:val="en-GB"/>
              </w:rPr>
            </w:pPr>
            <w:r w:rsidRPr="00DB07BA">
              <w:rPr>
                <w:rFonts w:ascii="Times New Roman" w:hAnsi="Times New Roman" w:cs="Times New Roman"/>
                <w:lang w:val="en-GB"/>
              </w:rPr>
              <w:t>it was required by your state?</w:t>
            </w:r>
          </w:p>
        </w:tc>
        <w:tc>
          <w:tcPr>
            <w:tcW w:w="3260" w:type="dxa"/>
          </w:tcPr>
          <w:p w:rsidR="00227154" w:rsidRPr="00C116CF" w:rsidRDefault="002F709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এট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আপনা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রাষ্ট্র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দ্বারা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অনুমোদিত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16CF">
              <w:rPr>
                <w:rFonts w:ascii="Nirmala UI" w:hAnsi="Nirmala UI" w:cs="Nirmala UI"/>
                <w:sz w:val="16"/>
                <w:szCs w:val="16"/>
                <w:lang w:val="en-GB"/>
              </w:rPr>
              <w:t>ছিল</w:t>
            </w:r>
            <w:proofErr w:type="spellEnd"/>
            <w:r w:rsidRPr="00C116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?</w:t>
            </w:r>
          </w:p>
        </w:tc>
        <w:tc>
          <w:tcPr>
            <w:tcW w:w="3402" w:type="dxa"/>
          </w:tcPr>
          <w:p w:rsidR="00227154" w:rsidRPr="00DB07BA" w:rsidRDefault="005644C8">
            <w:pPr>
              <w:rPr>
                <w:rFonts w:ascii="Times New Roman" w:hAnsi="Times New Roman" w:cs="Times New Roman"/>
                <w:lang w:val="de-DE"/>
              </w:rPr>
            </w:pPr>
            <w:r w:rsidRPr="00DB07BA">
              <w:rPr>
                <w:rFonts w:ascii="Times New Roman" w:hAnsi="Times New Roman" w:cs="Times New Roman"/>
                <w:lang w:val="de-DE"/>
              </w:rPr>
              <w:t>wenn es in Ihrem Bundesland vorgesehen wäre?</w:t>
            </w:r>
          </w:p>
        </w:tc>
      </w:tr>
    </w:tbl>
    <w:p w:rsidR="00896B5B" w:rsidRDefault="00896B5B" w:rsidP="00DB07BA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DF3717" w:rsidRDefault="00DF3717" w:rsidP="00DB07BA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FD7AC7" w:rsidRPr="00C116CF" w:rsidRDefault="00DF3717" w:rsidP="00DB07BA">
      <w:pPr>
        <w:rPr>
          <w:rFonts w:ascii="Times New Roman" w:hAnsi="Times New Roman" w:cs="Nirmala UI"/>
          <w:b/>
          <w:sz w:val="28"/>
          <w:szCs w:val="28"/>
          <w:lang w:val="en-GB" w:bidi="bn-IN"/>
        </w:rPr>
      </w:pPr>
      <w:r w:rsidRPr="00C116CF">
        <w:rPr>
          <w:rFonts w:ascii="Times New Roman" w:hAnsi="Times New Roman" w:cs="Nirmala UI"/>
          <w:b/>
          <w:sz w:val="28"/>
          <w:szCs w:val="28"/>
          <w:lang w:val="en-GB" w:bidi="bn-IN"/>
        </w:rPr>
        <w:lastRenderedPageBreak/>
        <w:t>Barriers and Facilitators Scale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545"/>
        <w:gridCol w:w="2976"/>
        <w:gridCol w:w="3402"/>
      </w:tblGrid>
      <w:tr w:rsidR="000D71FA" w:rsidRPr="000D71FA" w:rsidTr="00FD7AC7">
        <w:trPr>
          <w:trHeight w:val="338"/>
        </w:trPr>
        <w:tc>
          <w:tcPr>
            <w:tcW w:w="3545" w:type="dxa"/>
          </w:tcPr>
          <w:p w:rsidR="0071624E" w:rsidRPr="00C116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</w:pPr>
            <w:r w:rsidRPr="00C116CF"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  <w:t>English version</w:t>
            </w:r>
            <w:r w:rsidR="0071624E"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  <w:t xml:space="preserve">                                    </w:t>
            </w:r>
          </w:p>
        </w:tc>
        <w:tc>
          <w:tcPr>
            <w:tcW w:w="2976" w:type="dxa"/>
          </w:tcPr>
          <w:p w:rsidR="0071624E" w:rsidRPr="00C116CF" w:rsidRDefault="000D71FA" w:rsidP="000D71FA">
            <w:pPr>
              <w:spacing w:after="160" w:line="259" w:lineRule="auto"/>
              <w:rPr>
                <w:rFonts w:ascii="Times New Roman" w:hAnsi="Times New Roman" w:cs="Nirmala UI" w:hint="cs"/>
                <w:b/>
                <w:sz w:val="24"/>
                <w:szCs w:val="30"/>
                <w:lang w:val="en-GB" w:bidi="bn-IN"/>
              </w:rPr>
            </w:pPr>
            <w:r w:rsidRPr="00C116CF"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  <w:t>Bangla version</w:t>
            </w:r>
          </w:p>
        </w:tc>
        <w:tc>
          <w:tcPr>
            <w:tcW w:w="3402" w:type="dxa"/>
          </w:tcPr>
          <w:p w:rsidR="000D71FA" w:rsidRPr="00C116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</w:pPr>
            <w:r w:rsidRPr="00C116CF">
              <w:rPr>
                <w:rFonts w:ascii="Times New Roman" w:hAnsi="Times New Roman" w:cs="Nirmala UI"/>
                <w:b/>
                <w:sz w:val="24"/>
                <w:szCs w:val="30"/>
                <w:lang w:val="en-GB" w:bidi="bn-IN"/>
              </w:rPr>
              <w:t>German version</w:t>
            </w:r>
          </w:p>
        </w:tc>
      </w:tr>
      <w:tr w:rsidR="000D71FA" w:rsidRPr="00C116CF" w:rsidTr="00FD7AC7">
        <w:trPr>
          <w:trHeight w:val="713"/>
        </w:trPr>
        <w:tc>
          <w:tcPr>
            <w:tcW w:w="3545" w:type="dxa"/>
          </w:tcPr>
          <w:p w:rsidR="0071624E" w:rsidRPr="00CB12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The current policy and legislative framework in Bangladesh enables me to use EBPs</w:t>
            </w:r>
            <w:r w:rsidR="0071624E">
              <w:rPr>
                <w:rFonts w:ascii="Times New Roman" w:hAnsi="Times New Roman" w:cs="Nirmala UI"/>
                <w:lang w:val="en-GB" w:bidi="bn-IN"/>
              </w:rPr>
              <w:t xml:space="preserve"> </w:t>
            </w:r>
          </w:p>
        </w:tc>
        <w:tc>
          <w:tcPr>
            <w:tcW w:w="2976" w:type="dxa"/>
          </w:tcPr>
          <w:p w:rsidR="000D71FA" w:rsidRPr="009056A5" w:rsidRDefault="00CB12CF" w:rsidP="00CB12CF">
            <w:pPr>
              <w:spacing w:after="160" w:line="259" w:lineRule="auto"/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</w:pP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বাংলাদেশ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বর্তম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নীতি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ও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আইনী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াঠামো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আমাক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অনুশীলন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ব্যবহ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রত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সহায়তা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রে</w:t>
            </w:r>
            <w:proofErr w:type="spellEnd"/>
          </w:p>
        </w:tc>
        <w:tc>
          <w:tcPr>
            <w:tcW w:w="3402" w:type="dxa"/>
          </w:tcPr>
          <w:p w:rsidR="000D71FA" w:rsidRPr="00CB12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Die aktuelle Politik und Gesetzgebung ermöglichen die Anwendung von EBPs</w:t>
            </w:r>
          </w:p>
        </w:tc>
      </w:tr>
      <w:tr w:rsidR="000D71FA" w:rsidRPr="00C116CF" w:rsidTr="00FD7AC7">
        <w:trPr>
          <w:trHeight w:val="726"/>
        </w:trPr>
        <w:tc>
          <w:tcPr>
            <w:tcW w:w="3545" w:type="dxa"/>
          </w:tcPr>
          <w:p w:rsidR="000D71FA" w:rsidRPr="00CB12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My organization’s goals and objectives support the usage of EBPs</w:t>
            </w:r>
          </w:p>
        </w:tc>
        <w:tc>
          <w:tcPr>
            <w:tcW w:w="2976" w:type="dxa"/>
          </w:tcPr>
          <w:p w:rsidR="000D71FA" w:rsidRPr="009056A5" w:rsidRDefault="00C926A2" w:rsidP="00C926A2">
            <w:pPr>
              <w:spacing w:after="160" w:line="259" w:lineRule="auto"/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</w:pP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আম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প্রতিষ্ঠানে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লক্ষ্য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ও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উদ্দেশ্য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অনুশীলন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ব্যবহ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র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সমর্থ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দেয়</w:t>
            </w:r>
            <w:proofErr w:type="spellEnd"/>
          </w:p>
        </w:tc>
        <w:tc>
          <w:tcPr>
            <w:tcW w:w="3402" w:type="dxa"/>
          </w:tcPr>
          <w:p w:rsidR="000D71FA" w:rsidRPr="00CB12CF" w:rsidRDefault="00CB12CF" w:rsidP="000D71FA">
            <w:pPr>
              <w:spacing w:after="160" w:line="259" w:lineRule="auto"/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Die Ziele meiner Organisation unterstützen die Anwendung von EBPs</w:t>
            </w:r>
            <w:r w:rsidR="001D2EAA">
              <w:rPr>
                <w:rFonts w:ascii="Times New Roman" w:hAnsi="Times New Roman" w:cs="Nirmala UI"/>
                <w:lang w:val="de-DE" w:bidi="bn-IN"/>
              </w:rPr>
              <w:t xml:space="preserve">                                                     </w:t>
            </w:r>
          </w:p>
        </w:tc>
      </w:tr>
      <w:tr w:rsidR="000D71FA" w:rsidRPr="00C116CF" w:rsidTr="00FD7AC7">
        <w:trPr>
          <w:trHeight w:val="1151"/>
        </w:trPr>
        <w:tc>
          <w:tcPr>
            <w:tcW w:w="3545" w:type="dxa"/>
          </w:tcPr>
          <w:p w:rsidR="000D71FA" w:rsidRPr="00CB12CF" w:rsidRDefault="000D71FA" w:rsidP="000D71FA">
            <w:pPr>
              <w:spacing w:after="160" w:line="259" w:lineRule="auto"/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The economic climate nationally and locally is conducive to implement and use EBPs</w:t>
            </w:r>
          </w:p>
        </w:tc>
        <w:tc>
          <w:tcPr>
            <w:tcW w:w="2976" w:type="dxa"/>
          </w:tcPr>
          <w:p w:rsidR="00FD7AC7" w:rsidRPr="00FD7AC7" w:rsidRDefault="00C926A2" w:rsidP="000D71FA">
            <w:pPr>
              <w:spacing w:after="160" w:line="259" w:lineRule="auto"/>
              <w:rPr>
                <w:rFonts w:ascii="Nirmala UI" w:hAnsi="Nirmala UI" w:cs="Nirmala UI"/>
                <w:sz w:val="16"/>
                <w:szCs w:val="16"/>
                <w:lang w:val="en-GB" w:bidi="bn-IN"/>
              </w:rPr>
            </w:pP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অর্থনৈতিক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জলবায়ু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জাতীয়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এবং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স্থানীয়ভাব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অনুশীলন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বাস্তবায়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ও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ব্যবহ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র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জন্য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সহায়ক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</w:p>
        </w:tc>
        <w:tc>
          <w:tcPr>
            <w:tcW w:w="3402" w:type="dxa"/>
          </w:tcPr>
          <w:p w:rsidR="00CB12CF" w:rsidRPr="00CB12CF" w:rsidRDefault="00CB12CF" w:rsidP="00CB12CF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 xml:space="preserve">Das wirtschaftliche Klima auf nationaler und lokaler Ebene ist für die Implementierung </w:t>
            </w:r>
          </w:p>
          <w:p w:rsidR="000D71FA" w:rsidRPr="00CB12CF" w:rsidRDefault="00CB12CF" w:rsidP="00CB12CF">
            <w:pPr>
              <w:spacing w:after="160" w:line="259" w:lineRule="auto"/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und Anwendung von EBPs förderlich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I have access to literature on EBPs (e.g. clinical or academic journals)</w:t>
            </w:r>
          </w:p>
        </w:tc>
        <w:tc>
          <w:tcPr>
            <w:tcW w:w="2976" w:type="dxa"/>
          </w:tcPr>
          <w:p w:rsidR="000D71FA" w:rsidRPr="009056A5" w:rsidRDefault="00C926A2" w:rsidP="0025255F">
            <w:pPr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</w:pP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আম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="00C116CF" w:rsidRPr="00C116CF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অনুশীলনে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উপ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val="en-GB" w:bidi="bn-IN"/>
              </w:rPr>
              <w:t>সাহিত্যে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="0025255F"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হজলভ</w:t>
            </w:r>
            <w:r w:rsidR="0025255F"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্য</w:t>
            </w:r>
            <w:proofErr w:type="spellEnd"/>
            <w:r w:rsidR="0025255F" w:rsidRPr="009056A5">
              <w:rPr>
                <w:rFonts w:ascii="Nirmala UI" w:hAnsi="Nirmala UI" w:cs="Nirmala UI" w:hint="cs"/>
                <w:sz w:val="16"/>
                <w:szCs w:val="16"/>
                <w:cs/>
                <w:lang w:bidi="bn-IN"/>
              </w:rPr>
              <w:t>তা</w:t>
            </w:r>
            <w:r w:rsidR="0012567D">
              <w:rPr>
                <w:rFonts w:ascii="Nirmala UI" w:hAnsi="Nirmala UI" w:cs="Nirmala UI" w:hint="cs"/>
                <w:sz w:val="16"/>
                <w:szCs w:val="16"/>
                <w:cs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আছ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(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উদাঃ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ক্লিনিকাল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বা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একাডেমিক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val="en-GB" w:bidi="bn-IN"/>
              </w:rPr>
              <w:t>জার্নাল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>)</w:t>
            </w:r>
            <w:r w:rsidR="0012567D">
              <w:rPr>
                <w:rFonts w:ascii="Times New Roman" w:hAnsi="Times New Roman" w:cs="Nirmala UI"/>
                <w:sz w:val="16"/>
                <w:szCs w:val="16"/>
                <w:lang w:val="en-GB" w:bidi="bn-IN"/>
              </w:rPr>
              <w:t xml:space="preserve"> 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Ich habe Zugang zu Literatur über EBPs (z.B. klinische oder akademische Zeitschriften)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I have been informed early on the usage of EBPs at my organization</w:t>
            </w:r>
          </w:p>
        </w:tc>
        <w:tc>
          <w:tcPr>
            <w:tcW w:w="2976" w:type="dxa"/>
          </w:tcPr>
          <w:p w:rsidR="000D71FA" w:rsidRPr="009056A5" w:rsidRDefault="0025255F" w:rsidP="000D71FA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তিষ্ঠ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কে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্যবহার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িষয়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াথমিকভাব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তথ্য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দ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েছে</w:t>
            </w:r>
            <w:proofErr w:type="spellEnd"/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Ich werde frühzeitig über die Anwendung neuer EBPs an meinem Arbeitsplatz informiert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I have been involved in the implementation of EBPs</w:t>
            </w:r>
          </w:p>
        </w:tc>
        <w:tc>
          <w:tcPr>
            <w:tcW w:w="2976" w:type="dxa"/>
          </w:tcPr>
          <w:p w:rsidR="000D71FA" w:rsidRPr="009056A5" w:rsidRDefault="0025255F" w:rsidP="0025255F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ি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গুলো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াস্তবায়নে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াথ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্পৃক্ত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Ich werde an der Implementierung von EBPs beteiligt</w:t>
            </w:r>
          </w:p>
        </w:tc>
      </w:tr>
      <w:tr w:rsidR="000D71FA" w:rsidRPr="00CB12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Key stakeholders at my organization have been informed early on EBPs</w:t>
            </w:r>
          </w:p>
        </w:tc>
        <w:tc>
          <w:tcPr>
            <w:tcW w:w="2976" w:type="dxa"/>
          </w:tcPr>
          <w:p w:rsidR="000D71FA" w:rsidRPr="009056A5" w:rsidRDefault="00216730" w:rsidP="00216730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তিষ্ঠানে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মূল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ংশীদারদে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্পর্ক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গ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থেকে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অবগত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করা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হয়েছে</w:t>
            </w:r>
            <w:proofErr w:type="spellEnd"/>
          </w:p>
        </w:tc>
        <w:tc>
          <w:tcPr>
            <w:tcW w:w="3402" w:type="dxa"/>
          </w:tcPr>
          <w:p w:rsidR="00CB12CF" w:rsidRPr="00CB12CF" w:rsidRDefault="00CB12CF" w:rsidP="00CB12CF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 xml:space="preserve">Interessensvertreter*innen in der Organisation werden frühzeitig über Neuerungen </w:t>
            </w:r>
          </w:p>
          <w:p w:rsidR="000D71FA" w:rsidRPr="00CB12CF" w:rsidRDefault="00CB12CF" w:rsidP="00CB12CF">
            <w:pPr>
              <w:rPr>
                <w:rFonts w:ascii="Times New Roman" w:hAnsi="Times New Roman" w:cs="Nirmala UI"/>
                <w:lang w:val="en-GB" w:bidi="bn-IN"/>
              </w:rPr>
            </w:pPr>
            <w:proofErr w:type="spellStart"/>
            <w:r w:rsidRPr="00CB12CF">
              <w:rPr>
                <w:rFonts w:ascii="Times New Roman" w:hAnsi="Times New Roman" w:cs="Nirmala UI"/>
                <w:lang w:val="en-GB" w:bidi="bn-IN"/>
              </w:rPr>
              <w:t>informiert</w:t>
            </w:r>
            <w:proofErr w:type="spellEnd"/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Key stakeholders have been involved in the implementation of EBPs</w:t>
            </w:r>
          </w:p>
        </w:tc>
        <w:tc>
          <w:tcPr>
            <w:tcW w:w="2976" w:type="dxa"/>
          </w:tcPr>
          <w:p w:rsidR="000D71FA" w:rsidRPr="009056A5" w:rsidRDefault="00216730" w:rsidP="00216730">
            <w:pPr>
              <w:rPr>
                <w:rFonts w:ascii="Nirmala UI" w:hAnsi="Nirmala UI" w:cs="Nirmala UI"/>
                <w:sz w:val="16"/>
                <w:szCs w:val="16"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মূল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অংশীদার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রা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proofErr w:type="spellEnd"/>
          </w:p>
          <w:p w:rsidR="00216730" w:rsidRPr="009056A5" w:rsidRDefault="00216730" w:rsidP="00216730">
            <w:pPr>
              <w:rPr>
                <w:rFonts w:ascii="Times New Roman" w:hAnsi="Times New Roman" w:cs="Nirmala UI"/>
                <w:sz w:val="16"/>
                <w:szCs w:val="16"/>
                <w:cs/>
                <w:lang w:val="en-GB"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াস্তবায়নের</w:t>
            </w:r>
            <w:r w:rsidRPr="009056A5">
              <w:rPr>
                <w:rFonts w:ascii="Nirmala UI" w:hAnsi="Nirmala UI" w:cs="Nirmala UI" w:hint="cs"/>
                <w:sz w:val="16"/>
                <w:szCs w:val="16"/>
                <w:cs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সাথে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সম্পৃক্ত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Interessenvertreter*innen werden an der Implementierung von EBP beteiligt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 xml:space="preserve">The necessary resources (e.g. funding, adequate staff with appropriate skills, training </w:t>
            </w:r>
          </w:p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and ongoing support) for using EBPs are available where I work</w:t>
            </w:r>
          </w:p>
        </w:tc>
        <w:tc>
          <w:tcPr>
            <w:tcW w:w="2976" w:type="dxa"/>
          </w:tcPr>
          <w:p w:rsidR="000D71FA" w:rsidRPr="009056A5" w:rsidRDefault="00216730" w:rsidP="0012567D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ি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যেখান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াজ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ি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েখান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="0012567D" w:rsidRPr="0012567D">
              <w:rPr>
                <w:rFonts w:ascii="Nirmala UI" w:hAnsi="Nirmala UI" w:cs="Nirmala UI"/>
                <w:sz w:val="16"/>
                <w:szCs w:val="16"/>
                <w:lang w:bidi="bn-IN"/>
              </w:rPr>
              <w:t>পর্যাপ্ত</w:t>
            </w:r>
            <w:r w:rsidR="0012567D" w:rsidRPr="0012567D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য়োজনীয়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্পদ</w:t>
            </w:r>
            <w:r w:rsidRPr="009056A5">
              <w:rPr>
                <w:rFonts w:hint="cs"/>
                <w:sz w:val="16"/>
                <w:szCs w:val="16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ব্যবহার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করার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জন্য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cs/>
                <w:lang w:bidi="bn-IN"/>
              </w:rPr>
              <w:t>আছে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(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উদাঃ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অর্থায়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,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উপযুক্ত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দক্ষতা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্পন্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্মী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,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শিক্ষণ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এবং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চলম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র্থ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) </w:t>
            </w:r>
            <w:r w:rsidR="0012567D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Die notwendigen Ressourcen (z.B. Finanzierung, adäquat geschulte Mitarbeiter mit entsprechenden Fertigkeiten, Schulungen) für den Einsatz von EBP sind an meinem Arbeitsplatz verfügbar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The existing workflows and structure within my organization supports me in using evidence-based practices</w:t>
            </w:r>
          </w:p>
        </w:tc>
        <w:tc>
          <w:tcPr>
            <w:tcW w:w="2976" w:type="dxa"/>
          </w:tcPr>
          <w:p w:rsidR="000D71FA" w:rsidRPr="009056A5" w:rsidRDefault="00216730" w:rsidP="000D71FA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তিষ্ঠানে</w:t>
            </w:r>
            <w:r w:rsidR="0012567D">
              <w:rPr>
                <w:rFonts w:ascii="Nirmala UI" w:hAnsi="Nirmala UI" w:cs="Nirmala UI"/>
                <w:sz w:val="16"/>
                <w:szCs w:val="16"/>
                <w:lang w:bidi="bn-IN"/>
              </w:rPr>
              <w:t>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িদ্যম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্মপ্রবাহ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এবং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াঠামো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অনুশীল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্যবহ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ত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কে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মর্থ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ে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।</w:t>
            </w:r>
            <w:r w:rsidR="0012567D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</w:p>
        </w:tc>
        <w:tc>
          <w:tcPr>
            <w:tcW w:w="3402" w:type="dxa"/>
          </w:tcPr>
          <w:p w:rsidR="00CB12CF" w:rsidRPr="00CB12CF" w:rsidRDefault="00CB12CF" w:rsidP="00CB12CF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 xml:space="preserve">Der bestehende Arbeitsablauf und die Strukturen an meinem Arbeitsplatz sprechen </w:t>
            </w:r>
          </w:p>
          <w:p w:rsidR="000D71FA" w:rsidRPr="00CB12CF" w:rsidRDefault="00CB12CF" w:rsidP="00CB12CF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für die Anwendung von EBPs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My supervisors promote the usage of EBPs</w:t>
            </w:r>
          </w:p>
        </w:tc>
        <w:tc>
          <w:tcPr>
            <w:tcW w:w="2976" w:type="dxa"/>
          </w:tcPr>
          <w:p w:rsidR="000D71FA" w:rsidRPr="009056A5" w:rsidRDefault="00425341" w:rsidP="000D71FA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র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ুপারভাইজ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আমাকে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্যবহ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ত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উৎসাহ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দেন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।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 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Die Vorgesetzten unterstützen die Anwendung von EBPs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Ongoing training on EBPs is provided to me</w:t>
            </w:r>
          </w:p>
        </w:tc>
        <w:tc>
          <w:tcPr>
            <w:tcW w:w="2976" w:type="dxa"/>
          </w:tcPr>
          <w:p w:rsidR="000D71FA" w:rsidRPr="009056A5" w:rsidRDefault="00425341" w:rsidP="009056A5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="009056A5"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অনুশীলনের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উপ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চলমান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শিক্ষণ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দিয়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াকে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শিক্ষিত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করা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হয়</w:t>
            </w:r>
            <w:proofErr w:type="spellEnd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।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Fortlaufende EBP-Schulungen werden angeboten</w:t>
            </w:r>
          </w:p>
        </w:tc>
      </w:tr>
      <w:tr w:rsidR="000D71FA" w:rsidRPr="00C116CF" w:rsidTr="007B6A74">
        <w:tc>
          <w:tcPr>
            <w:tcW w:w="3545" w:type="dxa"/>
          </w:tcPr>
          <w:p w:rsidR="000D71FA" w:rsidRPr="00CB12CF" w:rsidRDefault="000D71FA" w:rsidP="000D71FA">
            <w:pPr>
              <w:rPr>
                <w:rFonts w:ascii="Times New Roman" w:hAnsi="Times New Roman" w:cs="Nirmala UI"/>
                <w:lang w:val="en-GB" w:bidi="bn-IN"/>
              </w:rPr>
            </w:pPr>
            <w:r w:rsidRPr="00CB12CF">
              <w:rPr>
                <w:rFonts w:ascii="Times New Roman" w:hAnsi="Times New Roman" w:cs="Nirmala UI"/>
                <w:lang w:val="en-GB" w:bidi="bn-IN"/>
              </w:rPr>
              <w:t>I get feedback and support on how to improve my usage of EBPs</w:t>
            </w:r>
          </w:p>
        </w:tc>
        <w:tc>
          <w:tcPr>
            <w:tcW w:w="2976" w:type="dxa"/>
          </w:tcPr>
          <w:p w:rsidR="000D71FA" w:rsidRPr="009056A5" w:rsidRDefault="009056A5" w:rsidP="000D71FA">
            <w:pPr>
              <w:rPr>
                <w:rFonts w:ascii="Times New Roman" w:hAnsi="Times New Roman" w:cs="Nirmala UI"/>
                <w:sz w:val="16"/>
                <w:szCs w:val="16"/>
                <w:cs/>
                <w:lang w:bidi="bn-IN"/>
              </w:rPr>
            </w:pP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আমি</w:t>
            </w:r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কিভাবে</w:t>
            </w:r>
            <w:proofErr w:type="spellEnd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প্রমাণ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-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ভিত্তিক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r w:rsidRPr="009056A5">
              <w:rPr>
                <w:rFonts w:ascii="Nirmala UI" w:hAnsi="Nirmala UI" w:cs="Nirmala UI" w:hint="cs"/>
                <w:sz w:val="16"/>
                <w:szCs w:val="16"/>
                <w:lang w:bidi="bn-IN"/>
              </w:rPr>
              <w:t>অনুশীলনের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্যবহার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বৃদ্ধি</w:t>
            </w:r>
            <w:proofErr w:type="spellEnd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করত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পারি</w:t>
            </w:r>
            <w:proofErr w:type="spellEnd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, </w:t>
            </w:r>
            <w:proofErr w:type="spellStart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সে</w:t>
            </w:r>
            <w:proofErr w:type="spellEnd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বিষয়ে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নিয়মিত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্রতিক্রিয়া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এবং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সহায়তা</w:t>
            </w:r>
            <w:proofErr w:type="spellEnd"/>
            <w:r w:rsidRPr="009056A5">
              <w:rPr>
                <w:rFonts w:ascii="Times New Roman" w:hAnsi="Times New Roman" w:cs="Nirmala UI"/>
                <w:sz w:val="16"/>
                <w:szCs w:val="16"/>
                <w:lang w:bidi="bn-IN"/>
              </w:rPr>
              <w:t xml:space="preserve"> </w:t>
            </w:r>
            <w:proofErr w:type="spellStart"/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>পাই</w:t>
            </w:r>
            <w:proofErr w:type="spellEnd"/>
            <w:r w:rsidR="00105E06">
              <w:rPr>
                <w:rFonts w:ascii="Nirmala UI" w:hAnsi="Nirmala UI" w:cs="Nirmala UI"/>
                <w:sz w:val="16"/>
                <w:szCs w:val="16"/>
                <w:lang w:bidi="bn-IN"/>
              </w:rPr>
              <w:t>।</w:t>
            </w:r>
            <w:r w:rsidRPr="009056A5">
              <w:rPr>
                <w:rFonts w:ascii="Nirmala UI" w:hAnsi="Nirmala UI" w:cs="Nirmala UI"/>
                <w:sz w:val="16"/>
                <w:szCs w:val="16"/>
                <w:lang w:bidi="bn-IN"/>
              </w:rPr>
              <w:t xml:space="preserve"> </w:t>
            </w:r>
          </w:p>
        </w:tc>
        <w:tc>
          <w:tcPr>
            <w:tcW w:w="3402" w:type="dxa"/>
          </w:tcPr>
          <w:p w:rsidR="000D71FA" w:rsidRPr="00CB12CF" w:rsidRDefault="00CB12CF" w:rsidP="000D71FA">
            <w:pPr>
              <w:rPr>
                <w:rFonts w:ascii="Times New Roman" w:hAnsi="Times New Roman" w:cs="Nirmala UI"/>
                <w:lang w:val="de-DE" w:bidi="bn-IN"/>
              </w:rPr>
            </w:pPr>
            <w:r w:rsidRPr="00CB12CF">
              <w:rPr>
                <w:rFonts w:ascii="Times New Roman" w:hAnsi="Times New Roman" w:cs="Nirmala UI"/>
                <w:lang w:val="de-DE" w:bidi="bn-IN"/>
              </w:rPr>
              <w:t>Ich erhalte Feedback und Unterstützung, um die Anwendung von EBPs zu verbessern</w:t>
            </w:r>
          </w:p>
        </w:tc>
      </w:tr>
    </w:tbl>
    <w:p w:rsidR="00FD7AC7" w:rsidRPr="00FD7AC7" w:rsidRDefault="00FD7AC7" w:rsidP="0071624E">
      <w:pPr>
        <w:rPr>
          <w:rFonts w:ascii="Nirmala UI" w:hAnsi="Nirmala UI" w:cs="Nirmala UI"/>
          <w:b/>
          <w:vanish/>
          <w:cs/>
          <w:lang w:bidi="bn-IN"/>
          <w:specVanish/>
        </w:rPr>
      </w:pPr>
    </w:p>
    <w:p w:rsidR="000D71FA" w:rsidRPr="00FD7AC7" w:rsidRDefault="000D71FA" w:rsidP="00FD7AC7">
      <w:pPr>
        <w:rPr>
          <w:rFonts w:ascii="Nirmala UI" w:hAnsi="Nirmala UI" w:cs="Nirmala UI" w:hint="cs"/>
          <w:b/>
          <w:lang w:val="en-GB" w:bidi="bn-IN"/>
        </w:rPr>
      </w:pPr>
      <w:bookmarkStart w:id="0" w:name="_GoBack"/>
      <w:bookmarkEnd w:id="0"/>
    </w:p>
    <w:sectPr w:rsidR="000D71FA" w:rsidRPr="00FD7AC7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7A8" w:rsidRDefault="009207A8" w:rsidP="00896B5B">
      <w:pPr>
        <w:spacing w:after="0" w:line="240" w:lineRule="auto"/>
      </w:pPr>
      <w:r>
        <w:separator/>
      </w:r>
    </w:p>
  </w:endnote>
  <w:endnote w:type="continuationSeparator" w:id="0">
    <w:p w:rsidR="009207A8" w:rsidRDefault="009207A8" w:rsidP="00896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13756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1916FE" w:rsidRPr="00227154" w:rsidRDefault="001916F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2715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2715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2715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D7AC7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22715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1916FE" w:rsidRDefault="001916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7A8" w:rsidRDefault="009207A8" w:rsidP="00896B5B">
      <w:pPr>
        <w:spacing w:after="0" w:line="240" w:lineRule="auto"/>
      </w:pPr>
      <w:r>
        <w:separator/>
      </w:r>
    </w:p>
  </w:footnote>
  <w:footnote w:type="continuationSeparator" w:id="0">
    <w:p w:rsidR="009207A8" w:rsidRDefault="009207A8" w:rsidP="00896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553"/>
    <w:rsid w:val="000170AA"/>
    <w:rsid w:val="000343F6"/>
    <w:rsid w:val="000D71FA"/>
    <w:rsid w:val="00105E06"/>
    <w:rsid w:val="0012567D"/>
    <w:rsid w:val="00125EF5"/>
    <w:rsid w:val="001916FE"/>
    <w:rsid w:val="001D2EAA"/>
    <w:rsid w:val="00216730"/>
    <w:rsid w:val="00227154"/>
    <w:rsid w:val="0025255F"/>
    <w:rsid w:val="002F7093"/>
    <w:rsid w:val="003A3704"/>
    <w:rsid w:val="00425341"/>
    <w:rsid w:val="005644C8"/>
    <w:rsid w:val="00607CC5"/>
    <w:rsid w:val="00633B23"/>
    <w:rsid w:val="006E0562"/>
    <w:rsid w:val="0071624E"/>
    <w:rsid w:val="00723C7F"/>
    <w:rsid w:val="007B6A74"/>
    <w:rsid w:val="00896B5B"/>
    <w:rsid w:val="009056A5"/>
    <w:rsid w:val="009207A8"/>
    <w:rsid w:val="00A27138"/>
    <w:rsid w:val="00A3157C"/>
    <w:rsid w:val="00A32943"/>
    <w:rsid w:val="00AC0D66"/>
    <w:rsid w:val="00C116CF"/>
    <w:rsid w:val="00C44774"/>
    <w:rsid w:val="00C926A2"/>
    <w:rsid w:val="00C94850"/>
    <w:rsid w:val="00CB12CF"/>
    <w:rsid w:val="00DB07BA"/>
    <w:rsid w:val="00DF0553"/>
    <w:rsid w:val="00DF3717"/>
    <w:rsid w:val="00E44553"/>
    <w:rsid w:val="00E9650D"/>
    <w:rsid w:val="00F05E59"/>
    <w:rsid w:val="00FD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7580"/>
  <w15:chartTrackingRefBased/>
  <w15:docId w15:val="{6CA6AA57-01C4-4F9B-91F2-B14D4B70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6B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54"/>
  </w:style>
  <w:style w:type="paragraph" w:styleId="Footer">
    <w:name w:val="footer"/>
    <w:basedOn w:val="Normal"/>
    <w:link w:val="FooterChar"/>
    <w:uiPriority w:val="99"/>
    <w:unhideWhenUsed/>
    <w:rsid w:val="00227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1257</Words>
  <Characters>7983</Characters>
  <Application>Microsoft Office Word</Application>
  <DocSecurity>0</DocSecurity>
  <Lines>1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han</dc:creator>
  <cp:keywords/>
  <dc:description/>
  <cp:lastModifiedBy>Faisal Khan</cp:lastModifiedBy>
  <cp:revision>36</cp:revision>
  <dcterms:created xsi:type="dcterms:W3CDTF">2022-10-21T12:02:00Z</dcterms:created>
  <dcterms:modified xsi:type="dcterms:W3CDTF">2022-10-22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1c74815a96290d573cbe762ecbbcb52705b5a9a93d59ed217c1fd21019baa</vt:lpwstr>
  </property>
</Properties>
</file>